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D73" w:rsidRPr="004A37A1" w:rsidRDefault="00C60D73" w:rsidP="00C60D73">
      <w:pPr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Table </w:t>
      </w:r>
      <w:r w:rsidR="009B4335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  <w:lang w:eastAsia="zh-TW"/>
        </w:rPr>
        <w:t>S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3. Odds Ratios and 95% Confidence Intervals for the Association </w:t>
      </w:r>
      <w:proofErr w:type="gramStart"/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Between</w:t>
      </w:r>
      <w:proofErr w:type="gramEnd"/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Chromosome 6p21 SNPs and NPC, by Study and Overall </w:t>
      </w:r>
    </w:p>
    <w:tbl>
      <w:tblPr>
        <w:tblStyle w:val="a3"/>
        <w:tblW w:w="10173" w:type="dxa"/>
        <w:tblBorders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668"/>
        <w:gridCol w:w="1275"/>
        <w:gridCol w:w="1843"/>
        <w:gridCol w:w="1843"/>
        <w:gridCol w:w="1701"/>
        <w:gridCol w:w="1843"/>
      </w:tblGrid>
      <w:tr w:rsidR="00C60D73" w:rsidRPr="004A37A1" w:rsidTr="00140649">
        <w:trPr>
          <w:trHeight w:val="315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C60D73" w:rsidRPr="004A37A1" w:rsidRDefault="00C60D73" w:rsidP="00140649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NP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C60D73" w:rsidRPr="004A37A1" w:rsidRDefault="00C60D73" w:rsidP="00140649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GU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/CGM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TUH/MM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udy Heterogene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ooled Data</w:t>
            </w:r>
          </w:p>
        </w:tc>
      </w:tr>
      <w:tr w:rsidR="00C60D73" w:rsidRPr="004A37A1" w:rsidTr="00140649">
        <w:trPr>
          <w:trHeight w:val="248"/>
        </w:trPr>
        <w:tc>
          <w:tcPr>
            <w:tcW w:w="1668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C60D73" w:rsidRPr="004A37A1" w:rsidRDefault="00C60D73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C60D73" w:rsidRPr="004A37A1" w:rsidRDefault="00C60D73" w:rsidP="0014064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 (95% CI)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 (95% CI)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OR (95% CI) 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</w:tr>
      <w:tr w:rsidR="00C60D73" w:rsidRPr="004A37A1" w:rsidTr="00140649">
        <w:trPr>
          <w:trHeight w:val="330"/>
        </w:trPr>
        <w:tc>
          <w:tcPr>
            <w:tcW w:w="10173" w:type="dxa"/>
            <w:gridSpan w:val="6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  <w:t>GABBR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267633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 (0.31-0.71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6 (0.40-0.79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2 (0.41-0.68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1 (0.11-0.84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9 (0.19-0.79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6 (0.20-0.64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076483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 (0.31-0.71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6 (0.40-0.78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2 (0.40-0.68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1 (0.11-0.84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3 (0.15-0.70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2 (0.18-0.59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230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 (0.31-0.71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6 (0.40-0.77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2 (0.41-0.67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1 (0.11-0.84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8 (0.15-1.5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8 (0.18-0.80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4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232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1.0-2.6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1.2-2.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7 (1.3-2.3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0 (2.3-6.9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7 (1.7-4.4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2 (2.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4.5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017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  <w:t>HLA-F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31290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1 (0.74-1.6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4 (1.0-1.9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 (0.96-1.6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6 (2.4-8.8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0 (1.2-3.4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8 (1.9-4.2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3131866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1 (0.74-1.6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4 (0.98-1.9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 (0.95-1.6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6 (2.4-8.8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0 (1.2-3.4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8 (1.9-4.2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017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TW"/>
              </w:rPr>
              <w:t>H</w:t>
            </w:r>
            <w:r w:rsidRPr="004A37A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  <w:t>LA-A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5177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C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6 (0.31-0.68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8 (0.48-0.95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8 (0.45-0.75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C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4 (0.12-0.49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7 (0.15-0.49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6 (0.16-0.40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75042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C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 (0.31-0.69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5 (0.47-0.91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7 (0.45-0.74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C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3 (0.11-0.47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4 (0.13-0.44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3 (0.15-0.37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9260734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3 (0.29-0.64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7 (0.41-0.80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1 (0.40-0.66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9 (0.14-0.63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8 (0.14-0.54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8 (0.17-0.47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3869062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6 (0.31-0.68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7 (0.48-0.93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8 (0.45-0.74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8 (0.13-0.61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8 (0.14-0.58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8 (0.17-0.47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2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HLA-A*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/No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/Yes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 (0.32-0.70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73 (0.53-1.0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62 (0.48-0.79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Yes/Yes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7 (0.13-0.57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7 (0.14-0.51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0.27 (0.17-0.44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HLA-A*0207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/No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9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/Yes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9 (1.2-3.1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0 (1.3-3.1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0 (1.4-2.7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Yes/Yes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∞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6 (0.97-21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3 (3.0-55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017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zh-CN"/>
              </w:rPr>
              <w:t>HCG9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60D73" w:rsidRPr="004A37A1" w:rsidDel="00383D6B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50094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shd w:val="clear" w:color="auto" w:fill="auto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7 (0.32-0.70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7 (0.41-0.79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3 (0.41-0.68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8 (0.20-0.73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4 (0.25-0.77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1 (0.27-0.63)</w:t>
            </w:r>
          </w:p>
        </w:tc>
      </w:tr>
      <w:tr w:rsidR="00C60D73" w:rsidRPr="004A37A1" w:rsidTr="00140649">
        <w:trPr>
          <w:trHeight w:val="37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2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16896923</w:t>
            </w: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7 (0.38-0.85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1 (0.43-0.85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9 (0.46-0.77)</w:t>
            </w:r>
          </w:p>
        </w:tc>
      </w:tr>
      <w:tr w:rsidR="00C60D73" w:rsidRPr="004A37A1" w:rsidTr="00140649">
        <w:trPr>
          <w:trHeight w:val="315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0 (0.06-0.60)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3 (0.03-0.57)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6 (0.07-0.40)</w:t>
            </w:r>
          </w:p>
        </w:tc>
      </w:tr>
      <w:tr w:rsidR="00C60D73" w:rsidRPr="004A37A1" w:rsidTr="00140649">
        <w:trPr>
          <w:trHeight w:val="207"/>
        </w:trPr>
        <w:tc>
          <w:tcPr>
            <w:tcW w:w="1668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275" w:type="dxa"/>
            <w:noWrap/>
          </w:tcPr>
          <w:p w:rsidR="00C60D73" w:rsidRPr="004A37A1" w:rsidRDefault="00C60D73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Trend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3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1701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noWrap/>
          </w:tcPr>
          <w:p w:rsidR="00C60D73" w:rsidRPr="004A37A1" w:rsidRDefault="00C60D73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01</w:t>
            </w:r>
          </w:p>
        </w:tc>
      </w:tr>
    </w:tbl>
    <w:p w:rsidR="00C60D73" w:rsidRPr="004A37A1" w:rsidRDefault="00C60D73" w:rsidP="00C60D73">
      <w:pPr>
        <w:widowControl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1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djusted for age and gender</w:t>
      </w:r>
    </w:p>
    <w:p w:rsidR="00C60D73" w:rsidRPr="004A37A1" w:rsidRDefault="00C60D73" w:rsidP="00C60D73">
      <w:pPr>
        <w:widowControl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2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djusted for age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,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gender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, study</w:t>
      </w:r>
    </w:p>
    <w:p w:rsidR="00C60D73" w:rsidRPr="004A37A1" w:rsidRDefault="00C60D73" w:rsidP="00C60D73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additive model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</w:p>
    <w:p w:rsidR="00C60D73" w:rsidRPr="004A37A1" w:rsidRDefault="00C60D73" w:rsidP="00C60D73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4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HLA-A*</w:t>
      </w:r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 includes 1101, 1102, 1104, 1119, 1126, 1136, 1139, and 1140 </w:t>
      </w:r>
    </w:p>
    <w:p w:rsidR="0044159A" w:rsidRDefault="0044159A"/>
    <w:sectPr w:rsidR="0044159A" w:rsidSect="00C60D73">
      <w:pgSz w:w="11906" w:h="16838"/>
      <w:pgMar w:top="1440" w:right="851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0A27" w:rsidRDefault="00950A27" w:rsidP="003A51A9">
      <w:pPr>
        <w:spacing w:after="0" w:line="240" w:lineRule="auto"/>
      </w:pPr>
      <w:r>
        <w:separator/>
      </w:r>
    </w:p>
  </w:endnote>
  <w:endnote w:type="continuationSeparator" w:id="0">
    <w:p w:rsidR="00950A27" w:rsidRDefault="00950A27" w:rsidP="003A5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0A27" w:rsidRDefault="00950A27" w:rsidP="003A51A9">
      <w:pPr>
        <w:spacing w:after="0" w:line="240" w:lineRule="auto"/>
      </w:pPr>
      <w:r>
        <w:separator/>
      </w:r>
    </w:p>
  </w:footnote>
  <w:footnote w:type="continuationSeparator" w:id="0">
    <w:p w:rsidR="00950A27" w:rsidRDefault="00950A27" w:rsidP="003A5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0D73"/>
    <w:rsid w:val="001D0A64"/>
    <w:rsid w:val="002B6AF1"/>
    <w:rsid w:val="003A51A9"/>
    <w:rsid w:val="0044159A"/>
    <w:rsid w:val="00950A27"/>
    <w:rsid w:val="009B4335"/>
    <w:rsid w:val="00C60D73"/>
    <w:rsid w:val="00DE2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D73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60D73"/>
    <w:pPr>
      <w:widowControl w:val="0"/>
    </w:pPr>
    <w:rPr>
      <w:rFonts w:ascii="Times New Roman" w:eastAsia="新細明體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A51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A51A9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3A51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A51A9"/>
    <w:rPr>
      <w:rFonts w:ascii="Calibri" w:eastAsia="新細明體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6-07T06:43:00Z</dcterms:created>
  <dcterms:modified xsi:type="dcterms:W3CDTF">2012-07-16T07:19:00Z</dcterms:modified>
</cp:coreProperties>
</file>